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Distribution of patient demographics and major spoligotypes according to infection by multidrug-resistant MTC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2266"/>
        <w:gridCol w:w="1983"/>
        <w:gridCol w:w="1043"/>
      </w:tblGrid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ultidrug-resistant MTC </w:t>
            </w:r>
            <w:r>
              <w:rPr/>
              <w:t>(n = 9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n-multidrug-resistant MTC </w:t>
            </w:r>
            <w:r>
              <w:rPr/>
              <w:t>(n = 1,52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age, years (IQR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 (27-5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 (32-6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64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distribution: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63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0-14 years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(0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3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15-64 years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 (94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52 (75.7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3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&gt;64 years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(5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 (23.7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gender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(41.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 (31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</w:p>
        </w:tc>
      </w:tr>
      <w:tr>
        <w:trPr>
          <w:trHeight w:val="204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: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79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Chines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 (46.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5 (61.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Indian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(5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 (7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02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Mala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(5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 (15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02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Other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 (42.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 (16.2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gapore resident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 (38.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65 (70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99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ge: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>
          <w:trHeight w:val="195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Beijing lineage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 (65.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9 (44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EAI lineage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(13.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 (23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NEW-1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3.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 (2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Haarlem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2.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(2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9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CAS lineage (%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1.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 (1.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6:04:00Z</dcterms:created>
  <dc:creator>Li Yang Hsu</dc:creator>
  <dc:description/>
  <cp:keywords/>
  <dc:language>en-US</dc:language>
  <cp:lastModifiedBy>Li Yang Hsu</cp:lastModifiedBy>
  <dcterms:modified xsi:type="dcterms:W3CDTF">2013-12-03T08:18:00Z</dcterms:modified>
  <cp:revision>4</cp:revision>
  <dc:subject/>
  <dc:title/>
</cp:coreProperties>
</file>